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743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480"/>
        <w:gridCol w:w="1007"/>
        <w:gridCol w:w="1180"/>
        <w:gridCol w:w="990"/>
        <w:gridCol w:w="1617"/>
        <w:gridCol w:w="2521"/>
        <w:gridCol w:w="1442"/>
        <w:gridCol w:w="2878"/>
        <w:gridCol w:w="2455"/>
        <w:gridCol w:w="173"/>
      </w:tblGrid>
      <w:tr w:rsidR="001F79CF" w:rsidRPr="0056595C" w:rsidTr="008E31E7">
        <w:trPr>
          <w:gridAfter w:val="1"/>
          <w:wAfter w:w="173" w:type="dxa"/>
          <w:trHeight w:val="432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tudy Follow-up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ample Description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1F79CF" w:rsidRPr="0056595C" w:rsidTr="008E31E7">
        <w:trPr>
          <w:trHeight w:val="300"/>
        </w:trPr>
        <w:tc>
          <w:tcPr>
            <w:tcW w:w="1574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oderate Methodological Rigor (Quality Scores 9-12)</w:t>
            </w:r>
          </w:p>
        </w:tc>
      </w:tr>
      <w:tr w:rsidR="001F79CF" w:rsidRPr="00127E94" w:rsidTr="008E31E7">
        <w:trPr>
          <w:gridAfter w:val="1"/>
          <w:wAfter w:w="173" w:type="dxa"/>
          <w:trHeight w:val="2196"/>
        </w:trPr>
        <w:tc>
          <w:tcPr>
            <w:tcW w:w="14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amaguchi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C2524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r w:rsidRPr="008F721A">
              <w:rPr>
                <w:rFonts w:ascii="Times" w:eastAsia="Times New Roman" w:hAnsi="Times" w:cs="Times New Roman"/>
                <w:noProof/>
                <w:color w:val="000000"/>
                <w:sz w:val="20"/>
                <w:szCs w:val="20"/>
              </w:rPr>
              <w:t>38]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CT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53; 70% schizophrenia, 11% depression, 9% bipolar disorder; 42% female; mean age 3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hared decision-making system using </w:t>
            </w: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Support for Hope and Recovery (SHARE),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puter program facilitating treatment decisions with help from peer support specialist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eatment as usual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Interpersonal Processes of Care Survey Short Form, Patient Activation Measure, Shared Decision Making, Brief Psychiatric Rating Scale, Global Assessment of Functioning, Drug-Induced Extrapyramidal Symptom Scale,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risky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Medication Adherence Scale, Client Satisfaction Questionnaire, Self-Identified Stage of Recovery Parts A and B, World Health Organization Quality of Life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ventio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 group significantly higher </w:t>
            </w: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scores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on positive collaboration and positive clinical input subscales, significantly higher positive communication scores, significantly less medication side effects</w:t>
            </w:r>
          </w:p>
        </w:tc>
      </w:tr>
      <w:tr w:rsidR="001F79CF" w:rsidRPr="00127E94" w:rsidTr="008E31E7">
        <w:trPr>
          <w:trHeight w:val="300"/>
        </w:trPr>
        <w:tc>
          <w:tcPr>
            <w:tcW w:w="1574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hideMark/>
          </w:tcPr>
          <w:p w:rsidR="001F79CF" w:rsidRPr="00127E94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wer Methodological Rigor (Quality Scores 5-8)</w:t>
            </w:r>
          </w:p>
        </w:tc>
      </w:tr>
      <w:tr w:rsidR="001F79CF" w:rsidRPr="00127E94" w:rsidTr="008E31E7">
        <w:trPr>
          <w:gridAfter w:val="1"/>
          <w:wAfter w:w="173" w:type="dxa"/>
          <w:trHeight w:val="3300"/>
        </w:trPr>
        <w:tc>
          <w:tcPr>
            <w:tcW w:w="14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chbrenner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3]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xed methods feasibility pilot study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10 overweight or obese adults, 60% major depression, 30% schizophrenia-spectrum disorders, 10% bipolar disorder; 90% female, 90% white, mean age 4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PeerFIT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healthy lifestyle intervention including personalized fitness training, one-on-one and group-based peer health coaching, motivational text messages, and physical activity monitoring via Fitbits or Nike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uelbands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; after 12 week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articipants transition to peer health coaches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Attendance and participant satisfaction,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mistructure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nterviews on participant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’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atisfaction, perceived benefits, and recommended modifications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% reported the program helped them reach their goals, 67% reported the training materials were very useful, 78% reported it was convenient to participate, 67% would recommend the program, 56% were overall very satisfied with the program</w:t>
            </w:r>
          </w:p>
        </w:tc>
      </w:tr>
      <w:tr w:rsidR="001F79CF" w:rsidRPr="00127E94" w:rsidTr="008E31E7">
        <w:trPr>
          <w:gridAfter w:val="1"/>
          <w:wAfter w:w="173" w:type="dxa"/>
          <w:trHeight w:val="1800"/>
        </w:trPr>
        <w:tc>
          <w:tcPr>
            <w:tcW w:w="14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Finnerty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5]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-post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543; demographics not reported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My Collaborative Health Outcome Information System (</w:t>
            </w: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MyCHOIS</w:t>
            </w:r>
            <w:proofErr w:type="spellEnd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),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mputer program used to complete a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hared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–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king report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gs from the computer program containing the follow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g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nformation: creation of user profiles, completion of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hared decisio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–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king reports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77% created a user profile, 41% created a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hared decisio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–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king report, an average of 5 reported completed (excluding those who did not complete a report)</w:t>
            </w:r>
          </w:p>
        </w:tc>
      </w:tr>
      <w:tr w:rsidR="001F79CF" w:rsidRPr="00127E94" w:rsidTr="008E31E7">
        <w:trPr>
          <w:gridAfter w:val="1"/>
          <w:wAfter w:w="173" w:type="dxa"/>
          <w:trHeight w:val="1500"/>
        </w:trPr>
        <w:tc>
          <w:tcPr>
            <w:tcW w:w="14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innerty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6]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uasiexperiment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1416, 40% schizophrenia-spectrum disorders; 56% female, 39% white, mean age 44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2749C3" w:rsidRDefault="001F79CF" w:rsidP="008E31E7">
            <w:pPr>
              <w:rPr>
                <w:rFonts w:ascii="Times" w:eastAsia="Times New Roman" w:hAnsi="Times" w:cs="Times New Roman"/>
                <w:color w:val="0000FF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MyCHOIS-CommonGround</w:t>
            </w:r>
            <w:proofErr w:type="spellEnd"/>
          </w:p>
        </w:tc>
        <w:tc>
          <w:tcPr>
            <w:tcW w:w="1442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ntrol group matched on baseline demographics and clinical characteristics 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utpatient mental health treatment engagement and antipsychotic medication adherence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CHOIS-CommonGround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sers had significantly higher levels of treatment engagement and were significantly more adherent to medications</w:t>
            </w:r>
          </w:p>
        </w:tc>
      </w:tr>
      <w:tr w:rsidR="001F79CF" w:rsidRPr="0056595C" w:rsidTr="008E31E7">
        <w:trPr>
          <w:gridAfter w:val="1"/>
          <w:wAfter w:w="173" w:type="dxa"/>
          <w:trHeight w:val="3150"/>
        </w:trPr>
        <w:tc>
          <w:tcPr>
            <w:tcW w:w="14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rtuna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9]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re-post 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=8, 63% major depressive disorder, 25% schizophrenia, 13% bipolar disorder; 88% female, 100% age 60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years 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 older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PeerTECH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Modules</w:t>
            </w:r>
            <w:proofErr w:type="spellEnd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on psychoeducation and coping skills training, reviewed weekly in-person with certified peer specialist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;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</w:t>
            </w: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rtphone app including access to personalized self-management support, individualized intervention components, medication reminders, chat feature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127E94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127E9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rt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  <w:proofErr w:type="spellEnd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Hope Index, Empowerment Scale, The Medical Outcomes Study Social Support Survey, Illness Management and Recovery Scale, Self-Rated Abilities for Health Practices Scale, Quality of Life and Enjoyment and Satisfaction Questionnaire-Short Form, Self-Efficacy for Managing Chronic Disease Scale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tatistically significant increase in psychiatric self-management skills</w:t>
            </w:r>
          </w:p>
        </w:tc>
      </w:tr>
      <w:tr w:rsidR="001F79CF" w:rsidRPr="0056595C" w:rsidTr="008E31E7">
        <w:trPr>
          <w:gridAfter w:val="1"/>
          <w:wAfter w:w="173" w:type="dxa"/>
          <w:trHeight w:val="2871"/>
        </w:trPr>
        <w:tc>
          <w:tcPr>
            <w:tcW w:w="14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Gulliver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4]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-post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session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=10 individuals with moderate-to-severe mental illness; </w:t>
            </w:r>
          </w:p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=5 health service staff 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Stay Strong app,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 structured mental health and substance use intervention on an Apple iPad for collaboration between workers and service users. A peer worker coached participants on use of the app and how to apply concepts.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lf-Identified Stages of Recovery, evaluation of Stay Strong app, recovery, and self-efficacy, questions pertaining to acceptability of peer worker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 of delivery and program itself deemed not feasible; peer worker seen as highly beneficial</w:t>
            </w:r>
          </w:p>
        </w:tc>
      </w:tr>
      <w:tr w:rsidR="001F79CF" w:rsidRPr="0056595C" w:rsidTr="008E31E7">
        <w:trPr>
          <w:gridAfter w:val="1"/>
          <w:wAfter w:w="173" w:type="dxa"/>
          <w:trHeight w:val="1800"/>
        </w:trPr>
        <w:tc>
          <w:tcPr>
            <w:tcW w:w="14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lyer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7]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-post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and 18 month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167, 68% schizophrenia, 43% female, 50% black, mean age not reported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CommonGround</w:t>
            </w:r>
            <w:proofErr w:type="spellEnd"/>
            <w:r w:rsidRPr="002749C3">
              <w:rPr>
                <w:rFonts w:ascii="Times" w:eastAsia="Times New Roman" w:hAnsi="Times" w:cs="Times New Roman"/>
                <w:color w:val="0000FF"/>
                <w:sz w:val="20"/>
                <w:szCs w:val="20"/>
              </w:rPr>
              <w:t xml:space="preserve">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as offered on computer kiosks to participants arriving for psychiatric appointments at peer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ovided staffed decision-support centers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tient Activation Measure, Autonomy Preference Index, Recovery Assessment Scale, State Hope Scale, assessment of participant involvement and extent to which participant and provided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eer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worked together as rated by provider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lf-reported symptoms improved overtime, overall recovery attitudes improved, participants who saw the same provider over 18 months improved in provider perceptions of participant involvement</w:t>
            </w:r>
          </w:p>
        </w:tc>
      </w:tr>
      <w:tr w:rsidR="001F79CF" w:rsidRPr="0056595C" w:rsidTr="008E31E7">
        <w:trPr>
          <w:gridAfter w:val="1"/>
          <w:wAfter w:w="173" w:type="dxa"/>
          <w:trHeight w:val="3000"/>
        </w:trPr>
        <w:tc>
          <w:tcPr>
            <w:tcW w:w="14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ndoval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2]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uasiexperiment</w:t>
            </w:r>
            <w:proofErr w:type="spellEnd"/>
          </w:p>
        </w:tc>
        <w:tc>
          <w:tcPr>
            <w:tcW w:w="99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16; 100% schizophrenia-spectrum disorders; 8% female, 38% white, mean age 2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Computer-based neurocognitive training (CBNT),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xercises designed to improve alertness, attention, concentration, vigilance, persistence, and processing speed; completed exercises with a peer (another study participant; peer social interaction group)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BNT without peer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curacy in exercises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er social interaction significant positive effect on performance in exercise on attention</w:t>
            </w:r>
          </w:p>
        </w:tc>
      </w:tr>
      <w:tr w:rsidR="001F79CF" w:rsidRPr="0056595C" w:rsidTr="008E31E7">
        <w:trPr>
          <w:trHeight w:val="300"/>
        </w:trPr>
        <w:tc>
          <w:tcPr>
            <w:tcW w:w="1574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hideMark/>
          </w:tcPr>
          <w:p w:rsidR="001F79CF" w:rsidRPr="0056595C" w:rsidRDefault="001F79CF" w:rsidP="008E31E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west Methodological Rigor (Quality Scores 0-4)</w:t>
            </w:r>
          </w:p>
        </w:tc>
      </w:tr>
      <w:tr w:rsidR="001F79CF" w:rsidRPr="0056595C" w:rsidTr="008E31E7">
        <w:trPr>
          <w:gridAfter w:val="1"/>
          <w:wAfter w:w="173" w:type="dxa"/>
          <w:trHeight w:val="3000"/>
        </w:trPr>
        <w:tc>
          <w:tcPr>
            <w:tcW w:w="14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Korsbek</w:t>
            </w:r>
            <w:proofErr w:type="spellEnd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nder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1]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cus group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/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</w:t>
            </w:r>
            <w:r w:rsidRPr="008F721A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78; 100% psychosis or psychosis-like symptoms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N=119 providers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Momentum,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 smartphone app to support shared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ecision making through helping participants prepare for treatment appointments, share information with provider, and evaluate appointments. Introduction to Momentum and workshops facilitated by peer supporters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mistructured</w:t>
            </w:r>
            <w:proofErr w:type="spellEnd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nterview on Momentum's functionality and usability, on supporting consumer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’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 influence and involvement, its potential to strengthen quality of treatment, motivation for use, and overall experiences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veral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both consumers and providers felt Momentum was useful in supporting recovery</w:t>
            </w:r>
          </w:p>
        </w:tc>
      </w:tr>
      <w:tr w:rsidR="001F79CF" w:rsidRPr="0056595C" w:rsidTr="008E31E7">
        <w:trPr>
          <w:gridAfter w:val="1"/>
          <w:wAfter w:w="173" w:type="dxa"/>
          <w:trHeight w:val="3600"/>
        </w:trPr>
        <w:tc>
          <w:tcPr>
            <w:tcW w:w="14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cias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39]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-post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=10, 40% schizophrenia-spectrum disorder, 30% bipolar disorder, 30% major depression; 50% female, 100% white, 50% age 50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years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 older</w:t>
            </w:r>
          </w:p>
        </w:tc>
        <w:tc>
          <w:tcPr>
            <w:tcW w:w="2521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WellWave</w:t>
            </w:r>
            <w:proofErr w:type="spellEnd"/>
            <w:r w:rsidRPr="002749C3">
              <w:rPr>
                <w:rFonts w:ascii="Times" w:eastAsia="Times New Roman" w:hAnsi="Times" w:cs="Times New Roman"/>
                <w:color w:val="0000FF"/>
                <w:sz w:val="20"/>
                <w:szCs w:val="20"/>
              </w:rPr>
              <w:t xml:space="preserve">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rtphone app designed to support healthy living and psychiatric recovery through: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(1) to-do lists with reminders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(2) standardized tasks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(3) open-ended self-reports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(4) suggest from multi-media digital library with articles and motivational videos from peers and mental health professionals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lf-rated health quality, perceived health control, stage-of-exercise, accelerometer within smartphone to log date and time of walk, duration in minutes, step count, and speed</w:t>
            </w:r>
          </w:p>
        </w:tc>
        <w:tc>
          <w:tcPr>
            <w:tcW w:w="2455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verall improvement in stage-of-exercise, modest improvement in physical health self-ratings</w:t>
            </w:r>
          </w:p>
        </w:tc>
      </w:tr>
      <w:tr w:rsidR="001F79CF" w:rsidRPr="0056595C" w:rsidTr="008E31E7">
        <w:trPr>
          <w:gridAfter w:val="1"/>
          <w:wAfter w:w="173" w:type="dxa"/>
          <w:trHeight w:val="2100"/>
        </w:trPr>
        <w:tc>
          <w:tcPr>
            <w:tcW w:w="14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ueller et al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[40]</w:t>
            </w:r>
          </w:p>
        </w:tc>
        <w:tc>
          <w:tcPr>
            <w:tcW w:w="100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ited States</w:t>
            </w:r>
          </w:p>
        </w:tc>
        <w:tc>
          <w:tcPr>
            <w:tcW w:w="118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-post</w:t>
            </w:r>
          </w:p>
        </w:tc>
        <w:tc>
          <w:tcPr>
            <w:tcW w:w="990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1617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=13, 62% major affective disorders, 38% schizophrenia-spectrum disorders; 77% female, 100% white, 46% age 50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years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 older</w:t>
            </w:r>
          </w:p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521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>WellWave</w:t>
            </w:r>
            <w:proofErr w:type="spellEnd"/>
            <w:r w:rsidRPr="008F721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martphone app consisting of daily tasks lists, self-report of emotional and physical well-being, text messaging with peer staff</w:t>
            </w:r>
          </w:p>
        </w:tc>
        <w:tc>
          <w:tcPr>
            <w:tcW w:w="1442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78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Self-rated measures of satisfaction with </w:t>
            </w: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use of </w:t>
            </w: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</w:p>
        </w:tc>
        <w:tc>
          <w:tcPr>
            <w:tcW w:w="2455" w:type="dxa"/>
            <w:shd w:val="clear" w:color="auto" w:fill="auto"/>
            <w:hideMark/>
          </w:tcPr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 participants said they would continue to use </w:t>
            </w:r>
            <w:proofErr w:type="spellStart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llWave</w:t>
            </w:r>
            <w:proofErr w:type="spellEnd"/>
            <w:r w:rsidRPr="0056595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if given the chance, 4 participants enjoyed receiving messages from peer staff, participants suggested adding a feature allowing users to interact with one another</w:t>
            </w:r>
          </w:p>
        </w:tc>
      </w:tr>
      <w:tr w:rsidR="001F79CF" w:rsidRPr="0056595C" w:rsidTr="008E31E7">
        <w:trPr>
          <w:gridAfter w:val="1"/>
          <w:wAfter w:w="173" w:type="dxa"/>
          <w:trHeight w:val="432"/>
        </w:trPr>
        <w:tc>
          <w:tcPr>
            <w:tcW w:w="15570" w:type="dxa"/>
            <w:gridSpan w:val="9"/>
            <w:shd w:val="clear" w:color="auto" w:fill="auto"/>
          </w:tcPr>
          <w:tbl>
            <w:tblPr>
              <w:tblW w:w="15585" w:type="dxa"/>
              <w:tblInd w:w="93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585"/>
            </w:tblGrid>
            <w:tr w:rsidR="001F79CF" w:rsidRPr="0056595C" w:rsidTr="008E31E7">
              <w:trPr>
                <w:trHeight w:val="432"/>
              </w:trPr>
              <w:tc>
                <w:tcPr>
                  <w:tcW w:w="15585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</w:tcPr>
                <w:p w:rsidR="001F79CF" w:rsidRPr="0056595C" w:rsidRDefault="001F79CF" w:rsidP="008E31E7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8F721A">
                    <w:rPr>
                      <w:rFonts w:ascii="Times" w:eastAsia="Times New Roman" w:hAnsi="Times" w:cs="Times New Roman"/>
                      <w:iCs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  <w:r w:rsidRPr="0056595C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RCT</w:t>
                  </w:r>
                  <w:proofErr w:type="spellEnd"/>
                  <w: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: r</w:t>
                  </w:r>
                  <w:r w:rsidRPr="0056595C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andomized controlled trial.</w:t>
                  </w:r>
                </w:p>
              </w:tc>
            </w:tr>
          </w:tbl>
          <w:p w:rsidR="001F79CF" w:rsidRPr="0056595C" w:rsidRDefault="001F79CF" w:rsidP="008E31E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</w:tbl>
    <w:p w:rsidR="001F79CF" w:rsidRDefault="001F79CF"/>
    <w:sectPr w:rsidR="001F79CF" w:rsidSect="001F79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9CF"/>
    <w:rsid w:val="001F79CF"/>
    <w:rsid w:val="00D6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D32D4"/>
  <w15:chartTrackingRefBased/>
  <w15:docId w15:val="{DE66B7CC-B6E1-4A4A-9C0F-C8B530593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79CF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9</Words>
  <Characters>6669</Characters>
  <Application>Microsoft Office Word</Application>
  <DocSecurity>0</DocSecurity>
  <Lines>55</Lines>
  <Paragraphs>15</Paragraphs>
  <ScaleCrop>false</ScaleCrop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2-24T02:08:00Z</dcterms:created>
  <dcterms:modified xsi:type="dcterms:W3CDTF">2020-02-24T02:09:00Z</dcterms:modified>
</cp:coreProperties>
</file>